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Supplementary Information – Betts, A et al. 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Back to the future: evolving bacteriophages to increase their effectiveness against the pathogen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eastAsia="fr-FR"/>
        </w:rPr>
        <w:t>Pseudomonas aeruginosa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 PAO1. Evolutionary Application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fr-FR"/>
        </w:rPr>
      </w:r>
    </w:p>
    <w:p>
      <w:pPr>
        <w:pStyle w:val="Lgende"/>
        <w:rPr/>
      </w:pPr>
      <w:bookmarkStart w:id="0" w:name="_Ref328233628"/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1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wo photographs illustrating the results of infectivity assays where bacteria are streaked through a line of sample containing purified bacteriophage and viewed under a UV light. (A) illustrates a population of bacteria completely resistant to the phage applied to the plate, while (B) illustrates a population of bacteria completely susceptible to the phage with complete inhibition of bacterial growth where the phage is encountered.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Lgend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2465" cy="540067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gende">
    <w:name w:val="Légende"/>
    <w:basedOn w:val="Normal"/>
    <w:next w:val="Normal"/>
    <w:qFormat/>
    <w:pPr>
      <w:jc w:val="both"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21:55:00Z</dcterms:created>
  <dc:creator>Oliver Kaltz</dc:creator>
  <dc:description/>
  <cp:keywords/>
  <dc:language>en-US</dc:language>
  <cp:lastModifiedBy>Hochberg</cp:lastModifiedBy>
  <dcterms:modified xsi:type="dcterms:W3CDTF">2013-07-04T22:01:00Z</dcterms:modified>
  <cp:revision>3</cp:revision>
  <dc:subject/>
  <dc:title/>
</cp:coreProperties>
</file>